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F13" w:rsidRPr="003804EE" w:rsidRDefault="002D07F1" w:rsidP="002D07F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</w:t>
      </w:r>
      <w:r w:rsidR="0063329A">
        <w:rPr>
          <w:rFonts w:ascii="Times New Roman" w:hAnsi="Times New Roman" w:cs="Times New Roman"/>
          <w:b/>
          <w:bCs/>
        </w:rPr>
        <w:t>: CBC</w:t>
      </w:r>
      <w:r w:rsidR="007F6F13" w:rsidRPr="003804EE">
        <w:rPr>
          <w:rFonts w:ascii="Times New Roman" w:hAnsi="Times New Roman" w:cs="Times New Roman"/>
          <w:b/>
          <w:bCs/>
        </w:rPr>
        <w:t xml:space="preserve"> </w:t>
      </w:r>
      <w:r w:rsidR="00AE4CF2">
        <w:rPr>
          <w:rFonts w:ascii="Times New Roman" w:hAnsi="Times New Roman" w:cs="Times New Roman"/>
          <w:b/>
          <w:bCs/>
        </w:rPr>
        <w:t xml:space="preserve">Parameters Ranges of the Study Cohort </w:t>
      </w:r>
    </w:p>
    <w:tbl>
      <w:tblPr>
        <w:tblW w:w="73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19"/>
        <w:gridCol w:w="1663"/>
      </w:tblGrid>
      <w:tr w:rsidR="00F2124F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124F" w:rsidRPr="0035045A" w:rsidRDefault="00F2124F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C Parameters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F2124F" w:rsidRDefault="00F2124F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les </w:t>
            </w:r>
          </w:p>
          <w:p w:rsidR="00432236" w:rsidRPr="00432236" w:rsidRDefault="00432236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32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747</w:t>
            </w:r>
          </w:p>
          <w:p w:rsidR="00F2124F" w:rsidRPr="002A6135" w:rsidRDefault="002A6135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="00F2124F" w:rsidRPr="002A6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  <w:r w:rsidR="00F2124F" w:rsidRPr="002A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S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F2124F" w:rsidRDefault="00F2124F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  <w:p w:rsidR="00432236" w:rsidRPr="00432236" w:rsidRDefault="00432236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41</w:t>
            </w:r>
          </w:p>
          <w:p w:rsidR="002A6135" w:rsidRPr="0035045A" w:rsidRDefault="002A6135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A6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  <w:r w:rsidRPr="002A61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±S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F2124F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124F" w:rsidRPr="0035045A" w:rsidRDefault="00F2124F" w:rsidP="00B91D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W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 [11.5–14.5]</w:t>
            </w:r>
            <w:r w:rsidR="00385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1B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F2124F" w:rsidRPr="0035045A" w:rsidRDefault="00F2124F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3.65±0.94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F2124F" w:rsidRPr="0035045A" w:rsidRDefault="00F2124F" w:rsidP="00B91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4.16±1.35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C60A42" w:rsidP="00B91D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BC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 10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2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/L) </w:t>
            </w:r>
            <w:r w:rsidR="00DE3E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[4.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5.4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7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C60A42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5.46±0.46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C60A42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4.60±0.38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C60A42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moglobin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g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[12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160]</w:t>
            </w:r>
            <w:r w:rsidR="00E973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8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C60A42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57.24±11.62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145D06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88</w:t>
            </w:r>
            <w:r w:rsidR="00C60A42"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C60A42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T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(L/L)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 [0.36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0.54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C60A42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C60A42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CV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f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[76.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96.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5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5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H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(pg/cell)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 [27.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32.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28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28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CHC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[32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35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.28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.2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1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PV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(f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[6.3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10.3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8.5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8.4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C60A42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60A42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BC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 xml:space="preserve"> [4.0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3E1C">
              <w:rPr>
                <w:rFonts w:ascii="Times New Roman" w:hAnsi="Times New Roman" w:cs="Times New Roman"/>
                <w:sz w:val="20"/>
                <w:szCs w:val="20"/>
              </w:rPr>
              <w:t>11.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6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C60A42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6.4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DE3E1C" w:rsidP="00DE3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eutrophils </w:t>
            </w:r>
            <w:r w:rsidR="005C3904"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="005C3904"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5C3904"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C3904"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5C3904"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]</w:t>
            </w:r>
            <w:r w:rsidR="005C3904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5C3904" w:rsidRPr="0035045A">
              <w:rPr>
                <w:rFonts w:ascii="Times New Roman" w:hAnsi="Times New Roman" w:cs="Times New Roman"/>
                <w:sz w:val="20"/>
                <w:szCs w:val="20"/>
              </w:rPr>
              <w:t>=124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3.7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ymphocytes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>[2.0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 xml:space="preserve">7.5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24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Default="00A647D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="005C3904"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nocytes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>[0.10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02403">
              <w:rPr>
                <w:rFonts w:ascii="Times New Roman" w:hAnsi="Times New Roman" w:cs="Times New Roman"/>
                <w:sz w:val="20"/>
                <w:szCs w:val="20"/>
              </w:rPr>
              <w:t xml:space="preserve">1.1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24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osinophils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>[0.10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 xml:space="preserve">0.7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238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Pr="0035045A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5C3904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sophils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x</w:t>
            </w: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04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0BBA">
              <w:rPr>
                <w:rFonts w:ascii="Times New Roman" w:hAnsi="Times New Roman" w:cs="Times New Roman"/>
                <w:sz w:val="20"/>
                <w:szCs w:val="20"/>
              </w:rPr>
              <w:t xml:space="preserve">0.10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240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Default="005C3904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C3904" w:rsidRPr="0035045A" w:rsidTr="00DE3E1C">
        <w:trPr>
          <w:jc w:val="center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C3904" w:rsidRPr="0035045A" w:rsidRDefault="00B91DCA" w:rsidP="00B91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04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latelet </w:t>
            </w:r>
            <w:r w:rsidRPr="003504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x </w:t>
            </w:r>
            <w:r w:rsidRPr="0035045A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</w:rPr>
              <w:t>10</w:t>
            </w:r>
            <w:r w:rsidRPr="0035045A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vertAlign w:val="superscript"/>
              </w:rPr>
              <w:t>9</w:t>
            </w:r>
            <w:r w:rsidRPr="0035045A">
              <w:rPr>
                <w:rStyle w:val="st"/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r w:rsidRPr="0035045A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L)</w:t>
            </w:r>
            <w:r>
              <w:rPr>
                <w:rStyle w:val="st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=136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</w:tcPr>
          <w:p w:rsidR="005C3904" w:rsidRPr="0035045A" w:rsidRDefault="00B91DCA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254.1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08</w:t>
            </w:r>
          </w:p>
        </w:tc>
        <w:tc>
          <w:tcPr>
            <w:tcW w:w="1663" w:type="dxa"/>
            <w:tcBorders>
              <w:left w:val="nil"/>
            </w:tcBorders>
            <w:shd w:val="clear" w:color="auto" w:fill="auto"/>
          </w:tcPr>
          <w:p w:rsidR="005C3904" w:rsidRDefault="00B91DCA" w:rsidP="00B91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45A">
              <w:rPr>
                <w:rFonts w:ascii="Times New Roman" w:hAnsi="Times New Roman" w:cs="Times New Roman"/>
                <w:sz w:val="20"/>
                <w:szCs w:val="20"/>
              </w:rPr>
              <w:t>290.4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.83</w:t>
            </w:r>
          </w:p>
        </w:tc>
      </w:tr>
    </w:tbl>
    <w:p w:rsidR="006619AB" w:rsidRPr="003854B7" w:rsidRDefault="003854B7">
      <w:pPr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</w:pPr>
      <w:r>
        <w:t xml:space="preserve">                            *</w:t>
      </w:r>
      <w:r w:rsidRPr="003854B7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Complete blood count reference ranges of the study hospital</w:t>
      </w:r>
    </w:p>
    <w:sectPr w:rsidR="006619AB" w:rsidRPr="003854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C74" w:rsidRDefault="00083C74" w:rsidP="0010644A">
      <w:pPr>
        <w:spacing w:after="0" w:line="240" w:lineRule="auto"/>
      </w:pPr>
      <w:r>
        <w:separator/>
      </w:r>
    </w:p>
  </w:endnote>
  <w:endnote w:type="continuationSeparator" w:id="0">
    <w:p w:rsidR="00083C74" w:rsidRDefault="00083C74" w:rsidP="00106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44A" w:rsidRDefault="001064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41678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:rsidR="0010644A" w:rsidRPr="0010644A" w:rsidRDefault="0010644A">
        <w:pPr>
          <w:pStyle w:val="Footer"/>
          <w:jc w:val="center"/>
          <w:rPr>
            <w:rFonts w:asciiTheme="majorBidi" w:hAnsiTheme="majorBidi" w:cstheme="majorBidi"/>
          </w:rPr>
        </w:pPr>
        <w:r w:rsidRPr="0010644A">
          <w:rPr>
            <w:rFonts w:asciiTheme="majorBidi" w:hAnsiTheme="majorBidi" w:cstheme="majorBidi"/>
          </w:rPr>
          <w:fldChar w:fldCharType="begin"/>
        </w:r>
        <w:r w:rsidRPr="0010644A">
          <w:rPr>
            <w:rFonts w:asciiTheme="majorBidi" w:hAnsiTheme="majorBidi" w:cstheme="majorBidi"/>
          </w:rPr>
          <w:instrText xml:space="preserve"> PAGE   \* MERGEFORMAT </w:instrText>
        </w:r>
        <w:r w:rsidRPr="0010644A">
          <w:rPr>
            <w:rFonts w:asciiTheme="majorBidi" w:hAnsiTheme="majorBidi" w:cstheme="majorBidi"/>
          </w:rPr>
          <w:fldChar w:fldCharType="separate"/>
        </w:r>
        <w:r w:rsidR="00E973EB">
          <w:rPr>
            <w:rFonts w:asciiTheme="majorBidi" w:hAnsiTheme="majorBidi" w:cstheme="majorBidi"/>
            <w:noProof/>
          </w:rPr>
          <w:t>1</w:t>
        </w:r>
        <w:r w:rsidRPr="0010644A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10644A" w:rsidRDefault="001064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44A" w:rsidRDefault="001064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C74" w:rsidRDefault="00083C74" w:rsidP="0010644A">
      <w:pPr>
        <w:spacing w:after="0" w:line="240" w:lineRule="auto"/>
      </w:pPr>
      <w:r>
        <w:separator/>
      </w:r>
    </w:p>
  </w:footnote>
  <w:footnote w:type="continuationSeparator" w:id="0">
    <w:p w:rsidR="00083C74" w:rsidRDefault="00083C74" w:rsidP="00106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44A" w:rsidRDefault="001064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44A" w:rsidRDefault="001064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644A" w:rsidRDefault="001064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F13"/>
    <w:rsid w:val="000202A8"/>
    <w:rsid w:val="00055175"/>
    <w:rsid w:val="000635C0"/>
    <w:rsid w:val="00083C74"/>
    <w:rsid w:val="00091BF1"/>
    <w:rsid w:val="0009207E"/>
    <w:rsid w:val="000C413D"/>
    <w:rsid w:val="0010644A"/>
    <w:rsid w:val="00123DAD"/>
    <w:rsid w:val="00145D06"/>
    <w:rsid w:val="001735F5"/>
    <w:rsid w:val="00195799"/>
    <w:rsid w:val="001B368E"/>
    <w:rsid w:val="002266C1"/>
    <w:rsid w:val="002846BA"/>
    <w:rsid w:val="00285959"/>
    <w:rsid w:val="002A6135"/>
    <w:rsid w:val="002B765A"/>
    <w:rsid w:val="002C2CC1"/>
    <w:rsid w:val="002D07F1"/>
    <w:rsid w:val="002F3CB0"/>
    <w:rsid w:val="00323D0F"/>
    <w:rsid w:val="003254F3"/>
    <w:rsid w:val="0033095E"/>
    <w:rsid w:val="0035045A"/>
    <w:rsid w:val="003804EE"/>
    <w:rsid w:val="003854B7"/>
    <w:rsid w:val="003A473B"/>
    <w:rsid w:val="00432236"/>
    <w:rsid w:val="004655C6"/>
    <w:rsid w:val="00467607"/>
    <w:rsid w:val="004958B1"/>
    <w:rsid w:val="004A79C7"/>
    <w:rsid w:val="004C2480"/>
    <w:rsid w:val="004D49A4"/>
    <w:rsid w:val="004D7C17"/>
    <w:rsid w:val="004F770E"/>
    <w:rsid w:val="00530524"/>
    <w:rsid w:val="00530BBA"/>
    <w:rsid w:val="00565545"/>
    <w:rsid w:val="00595F4F"/>
    <w:rsid w:val="00597107"/>
    <w:rsid w:val="005C3904"/>
    <w:rsid w:val="005C6CFC"/>
    <w:rsid w:val="00625E31"/>
    <w:rsid w:val="0063329A"/>
    <w:rsid w:val="006619AB"/>
    <w:rsid w:val="00683DA4"/>
    <w:rsid w:val="00685409"/>
    <w:rsid w:val="006D42BB"/>
    <w:rsid w:val="006F1B75"/>
    <w:rsid w:val="00761E51"/>
    <w:rsid w:val="007D7892"/>
    <w:rsid w:val="007F6F13"/>
    <w:rsid w:val="00877630"/>
    <w:rsid w:val="008A2936"/>
    <w:rsid w:val="008A56AC"/>
    <w:rsid w:val="008A6C0E"/>
    <w:rsid w:val="008F3483"/>
    <w:rsid w:val="009411E5"/>
    <w:rsid w:val="009756B5"/>
    <w:rsid w:val="00981D2C"/>
    <w:rsid w:val="009A70A9"/>
    <w:rsid w:val="009F0547"/>
    <w:rsid w:val="00A02403"/>
    <w:rsid w:val="00A269E4"/>
    <w:rsid w:val="00A53177"/>
    <w:rsid w:val="00A6255A"/>
    <w:rsid w:val="00A647D4"/>
    <w:rsid w:val="00AA5044"/>
    <w:rsid w:val="00AE4CF2"/>
    <w:rsid w:val="00B30B9D"/>
    <w:rsid w:val="00B91DCA"/>
    <w:rsid w:val="00C01FCA"/>
    <w:rsid w:val="00C03B6E"/>
    <w:rsid w:val="00C37CCC"/>
    <w:rsid w:val="00C40BD6"/>
    <w:rsid w:val="00C60521"/>
    <w:rsid w:val="00C60A42"/>
    <w:rsid w:val="00C966E7"/>
    <w:rsid w:val="00CB1F1E"/>
    <w:rsid w:val="00D40DA4"/>
    <w:rsid w:val="00D55162"/>
    <w:rsid w:val="00D555B1"/>
    <w:rsid w:val="00DC3652"/>
    <w:rsid w:val="00DE3E1C"/>
    <w:rsid w:val="00DF545B"/>
    <w:rsid w:val="00E112F1"/>
    <w:rsid w:val="00E27E5F"/>
    <w:rsid w:val="00E562FB"/>
    <w:rsid w:val="00E973EB"/>
    <w:rsid w:val="00EE330B"/>
    <w:rsid w:val="00EE4447"/>
    <w:rsid w:val="00F0296F"/>
    <w:rsid w:val="00F2124F"/>
    <w:rsid w:val="00F8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A3EE17-41BE-4052-89BE-145FCABAF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F1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semiHidden/>
    <w:unhideWhenUsed/>
    <w:rsid w:val="007F6F13"/>
    <w:rPr>
      <w:color w:val="800080"/>
      <w:u w:val="single"/>
    </w:rPr>
  </w:style>
  <w:style w:type="character" w:customStyle="1" w:styleId="st">
    <w:name w:val="st"/>
    <w:basedOn w:val="DefaultParagraphFont"/>
    <w:rsid w:val="007F6F13"/>
  </w:style>
  <w:style w:type="character" w:styleId="Emphasis">
    <w:name w:val="Emphasis"/>
    <w:uiPriority w:val="20"/>
    <w:qFormat/>
    <w:rsid w:val="007F6F1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06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44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06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44A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, Naila Shaheen</dc:creator>
  <cp:lastModifiedBy>Naila Shaheen Ashraf</cp:lastModifiedBy>
  <cp:revision>61</cp:revision>
  <dcterms:created xsi:type="dcterms:W3CDTF">2021-04-05T12:02:00Z</dcterms:created>
  <dcterms:modified xsi:type="dcterms:W3CDTF">2022-06-02T13:08:00Z</dcterms:modified>
</cp:coreProperties>
</file>